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44C1" w:rsidRPr="008947CC" w:rsidRDefault="00B044C1" w:rsidP="00B044C1">
      <w:pPr>
        <w:spacing w:line="360" w:lineRule="auto"/>
        <w:rPr>
          <w:rStyle w:val="1Char"/>
          <w:rFonts w:eastAsia="微软雅黑" w:cs="Times New Roman"/>
          <w:kern w:val="32"/>
          <w:sz w:val="24"/>
          <w:szCs w:val="24"/>
        </w:rPr>
      </w:pPr>
      <w:r w:rsidRPr="008947CC">
        <w:rPr>
          <w:rStyle w:val="1Char"/>
          <w:rFonts w:eastAsia="微软雅黑" w:cs="Times New Roman"/>
          <w:kern w:val="32"/>
          <w:sz w:val="24"/>
          <w:szCs w:val="24"/>
        </w:rPr>
        <w:t>Table</w:t>
      </w:r>
      <w:r>
        <w:rPr>
          <w:rStyle w:val="1Char"/>
          <w:rFonts w:eastAsia="微软雅黑" w:cs="Times New Roman"/>
          <w:kern w:val="32"/>
          <w:sz w:val="24"/>
          <w:szCs w:val="24"/>
        </w:rPr>
        <w:t xml:space="preserve"> </w:t>
      </w:r>
      <w:r>
        <w:rPr>
          <w:rFonts w:eastAsia="微软雅黑" w:cs="Times New Roman"/>
          <w:b/>
          <w:kern w:val="0"/>
          <w:sz w:val="24"/>
          <w:szCs w:val="24"/>
        </w:rPr>
        <w:t>S1</w:t>
      </w:r>
      <w:r w:rsidRPr="008947CC">
        <w:rPr>
          <w:rStyle w:val="1Char"/>
          <w:rFonts w:eastAsia="微软雅黑" w:cs="Times New Roman"/>
          <w:kern w:val="32"/>
          <w:sz w:val="24"/>
          <w:szCs w:val="24"/>
        </w:rPr>
        <w:t>. Multivariate logistic regression analysis of knowledge, attitudes and practice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06"/>
        <w:gridCol w:w="3241"/>
        <w:gridCol w:w="1385"/>
        <w:gridCol w:w="3152"/>
        <w:gridCol w:w="1474"/>
      </w:tblGrid>
      <w:tr w:rsidR="00B044C1" w:rsidRPr="008947CC" w:rsidTr="00B8709C">
        <w:trPr>
          <w:jc w:val="center"/>
        </w:trPr>
        <w:tc>
          <w:tcPr>
            <w:tcW w:w="16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6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kern w:val="0"/>
                <w:sz w:val="24"/>
                <w:szCs w:val="24"/>
              </w:rPr>
              <w:t>Univariable</w:t>
            </w:r>
          </w:p>
        </w:tc>
        <w:tc>
          <w:tcPr>
            <w:tcW w:w="16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kern w:val="0"/>
                <w:sz w:val="24"/>
                <w:szCs w:val="24"/>
              </w:rPr>
              <w:t>Multivariable</w:t>
            </w: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044C1" w:rsidRPr="008947CC" w:rsidRDefault="00B044C1" w:rsidP="00B8709C">
            <w:pPr>
              <w:spacing w:line="360" w:lineRule="auto"/>
              <w:jc w:val="left"/>
              <w:rPr>
                <w:rFonts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b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b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b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b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sz w:val="24"/>
                <w:szCs w:val="24"/>
              </w:rPr>
              <w:t>P value</w:t>
            </w: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kern w:val="0"/>
                <w:sz w:val="24"/>
                <w:szCs w:val="24"/>
              </w:rPr>
              <w:t>Knowledge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b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 xml:space="preserve">Female 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1.07 (0.73 1.47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72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b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1.00 (0.97 1.03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88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b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Residenc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Rural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Ref.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trHeight w:val="307"/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Urban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1.16 (0.75 1.78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51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b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Unmarried/divorced/widowed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Married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1.33 (0.89 1.97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16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Occupation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Employed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1.18 (0.50 2.76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70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Freelancer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1.60 (0.65 3.94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30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b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Student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1.64 (0.72 3.74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24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Unemployed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Monthly per capita income (CNY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lastRenderedPageBreak/>
              <w:t xml:space="preserve"> &lt;2000 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Ref.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 xml:space="preserve">2000-5000 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68 (0.32 1.45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31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 xml:space="preserve">5000-10,000 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1.12 (0.55 2.28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75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b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 xml:space="preserve">10,000-20,000 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1.78 (0.85 3.74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12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 xml:space="preserve"> &gt;20,00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68 (0.27 1.73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41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Causes of dentition defect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External trauma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Ref.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Ref.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b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Periodontal diseas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4.26 (1.53 11.88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00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3.01 (1.04 8.7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042</w:t>
            </w: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Dental defect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1.10 (0.32 3.75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87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98 (0.28 3.4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975</w:t>
            </w: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Cari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4.02 (1.50 10.74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00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3.71 (1.36 10.1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011</w:t>
            </w: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1.92 (0.70 5.26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20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2.17 (0.78 6.0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140</w:t>
            </w: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Tooth Loss Location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1-2 loss location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Ref.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Ref.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b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3-4 loss location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6.56 (3.39 12.67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 xml:space="preserve"> &lt;0.00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5.29 (2.66 10.5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 xml:space="preserve"> &lt;0.001</w:t>
            </w: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5-6 loss location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6.78 (1.23 37.52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02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5.38 (0.93 31.27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061</w:t>
            </w: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Frequency of Brushing Teeth per Day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1 tim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Ref.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2 tim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1.81 (0.91 3.60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09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3 times and abov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1.34 (0.58 3.09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49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lastRenderedPageBreak/>
              <w:t>Symptoms such as bleeding gums or sore teeth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2.16 (1.44 3.24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 xml:space="preserve"> &lt;0.00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1.86 (1.21 2.88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 xml:space="preserve"> &lt;0.001</w:t>
            </w: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Ref.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Ref.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Smoking behavior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1.11 (0.73 1.70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61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Ref.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Alcohol consumption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98 (0.66 1.47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92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Ref.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b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sz w:val="24"/>
                <w:szCs w:val="24"/>
              </w:rPr>
              <w:t>Attitudes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b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sz w:val="24"/>
                <w:szCs w:val="24"/>
              </w:rPr>
              <w:t>Knowledge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1.08 (1.00 1.16)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050</w:t>
            </w:r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1.08 (1.00 1.16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054</w:t>
            </w: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 xml:space="preserve">Female 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1.22 (0.86 1.7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26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b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1.00 (0.97 1.0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b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Residenc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Rural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trHeight w:val="307"/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Urban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2.19 (1.45 3.3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 xml:space="preserve"> &lt;0.00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2.19 (1.45 3.3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&lt;0.001</w:t>
            </w: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b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lastRenderedPageBreak/>
              <w:t>Unmarried/divorced/widowed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Married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99 (0.69 1.4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95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Occupation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Employed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87 (0.43 1.74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68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Freelancer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62 (0.29 1.34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22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b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Student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65 (0.33 1.2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21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Unemployed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Monthly per capita income (CNY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 xml:space="preserve"> &lt;2000 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 xml:space="preserve">2000-5000 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1.09 (0.56 2.1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80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 xml:space="preserve">5000-10,000 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1.09 (0.57 2.0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78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b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 xml:space="preserve">10,000-20,000 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91 (0.45 1.82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78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 xml:space="preserve"> &gt;20,00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94 (0.42 2.1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87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Causes of dentition defect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External trauma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b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Periodontal diseas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60 (0.28 1.2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18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Dental defect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1.33 (0.59 3.0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48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Cari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88 (0.44 1.73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70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78 (0.39 1.5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48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Tooth Loss Location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lastRenderedPageBreak/>
              <w:t>1-2 loss location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b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3-4 loss location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98 (0.52 1.8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94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5-6 loss location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--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--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Frequency of Brushing Teeth per Day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1 tim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2 tim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84 (0.49 1.4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54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3 times and abov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62 (0.31 1.24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17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Symptoms such as bleeding gums or sore teeth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90 (0.64 1.2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57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Smoking behavior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75 (0.50 1.1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15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Alcohol consumption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88 (0.61 1.2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49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b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sz w:val="24"/>
                <w:szCs w:val="24"/>
              </w:rPr>
              <w:t>Practices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b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sz w:val="24"/>
                <w:szCs w:val="24"/>
              </w:rPr>
              <w:t>Knowledge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1.09 (1.01 1.18)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033</w:t>
            </w: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1.06 (0.97 1.15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236</w:t>
            </w: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b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sz w:val="24"/>
                <w:szCs w:val="24"/>
              </w:rPr>
              <w:t>Attitud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1.08 (1.00 1.1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04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1.11 (1.03 1.2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009</w:t>
            </w: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lastRenderedPageBreak/>
              <w:t>Gender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 xml:space="preserve">Female 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69 (0.48 0.9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04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92 (0.58 1.07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733</w:t>
            </w: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b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1.04 (1.01 1.0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01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1.02 (0.98 1.07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327</w:t>
            </w: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b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Residenc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Rural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trHeight w:val="307"/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Urban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86 (0.58 1.2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44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b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Unmarried/divorced/widowed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Married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1.61 (1.11 2.3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01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94 (0.51 1.7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833</w:t>
            </w: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Occupation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Employed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69 (0.34 1.42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31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Freelancer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1.87 (0.87 4.04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10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b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Student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65 (0.32 1.3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22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Unemployed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Monthly per capita income (CNY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 xml:space="preserve"> &lt;2000 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 xml:space="preserve">2000-5000 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99 (0.50 1.9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97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 xml:space="preserve">5000-10,000 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1.39 (0.71 2.7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33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b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 xml:space="preserve">10,000-20,000 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1.09 (0.53 2.2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80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lastRenderedPageBreak/>
              <w:t xml:space="preserve"> &gt;20,00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71 (0.30 1.6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43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Causes of dentition defect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External trauma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b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Periodontal diseas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1.12 (0.54 2.3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75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1.03 (0.47 2.3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935</w:t>
            </w: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Dental defect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46 (0.20 1.0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07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40 (0.16 0.98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044</w:t>
            </w: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Cari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60 (0.30 1.1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13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63 (0.30 1.3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221</w:t>
            </w: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31 (0.15 0.62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00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32 (0.15 0.67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0.003</w:t>
            </w: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Tooth Loss Location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1-2 loss location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b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3-4 loss location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2.81 (1.50 5.2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00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1.95 (0.97 3.9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062</w:t>
            </w: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5-6 loss location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2.14 (0.43 10.7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35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1.55 (0.25 9.47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636</w:t>
            </w: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Frequency of Brushing Teeth per Day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1 tim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2 tim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1.84 (0.96 3.5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06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1.54 (0.76 3.1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231</w:t>
            </w: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3 times and abov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3.10 (1.45 6.62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00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cs="Times New Roman"/>
                <w:sz w:val="24"/>
                <w:szCs w:val="24"/>
              </w:rPr>
              <w:t>3.49 (1.52 7.9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003</w:t>
            </w: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Symptoms such as bleeding gums or sore teeth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1.52 (1.06 2.1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02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1.24 (0.82 1.8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314</w:t>
            </w: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Smoking behavior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1.53 (1.03 2.2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03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92 (0.54 1.5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756</w:t>
            </w: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Alcohol consumption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2.04 (1.41 2.9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 xml:space="preserve"> &lt;0.00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2.31 (1.39 3.8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0.001</w:t>
            </w:r>
          </w:p>
        </w:tc>
      </w:tr>
      <w:tr w:rsidR="00B044C1" w:rsidRPr="008947CC" w:rsidTr="00B8709C">
        <w:trPr>
          <w:jc w:val="center"/>
        </w:trPr>
        <w:tc>
          <w:tcPr>
            <w:tcW w:w="1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ind w:firstLineChars="100" w:firstLine="24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8947CC">
              <w:rPr>
                <w:rFonts w:eastAsia="微软雅黑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8947CC">
              <w:rPr>
                <w:rFonts w:eastAsia="微软雅黑" w:cs="Times New Roman"/>
                <w:sz w:val="24"/>
                <w:szCs w:val="24"/>
              </w:rPr>
              <w:t>Ref.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4C1" w:rsidRPr="008947CC" w:rsidRDefault="00B044C1" w:rsidP="00B8709C">
            <w:pPr>
              <w:spacing w:line="36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</w:tbl>
    <w:p w:rsidR="00DB328F" w:rsidRDefault="00163AE3">
      <w:pPr>
        <w:rPr>
          <w:rFonts w:hint="eastAsia"/>
        </w:rPr>
      </w:pPr>
      <w:bookmarkStart w:id="0" w:name="_GoBack"/>
      <w:bookmarkEnd w:id="0"/>
    </w:p>
    <w:sectPr w:rsidR="00DB328F" w:rsidSect="00B044C1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3AE3" w:rsidRDefault="00163AE3" w:rsidP="00B044C1">
      <w:r>
        <w:separator/>
      </w:r>
    </w:p>
  </w:endnote>
  <w:endnote w:type="continuationSeparator" w:id="0">
    <w:p w:rsidR="00163AE3" w:rsidRDefault="00163AE3" w:rsidP="00B04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3AE3" w:rsidRDefault="00163AE3" w:rsidP="00B044C1">
      <w:r>
        <w:separator/>
      </w:r>
    </w:p>
  </w:footnote>
  <w:footnote w:type="continuationSeparator" w:id="0">
    <w:p w:rsidR="00163AE3" w:rsidRDefault="00163AE3" w:rsidP="00B044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EC4"/>
    <w:rsid w:val="00117261"/>
    <w:rsid w:val="00163AE3"/>
    <w:rsid w:val="005E7990"/>
    <w:rsid w:val="009C1EC4"/>
    <w:rsid w:val="00B044C1"/>
    <w:rsid w:val="00D3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922B97-6699-4F59-B265-32EA69ADE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44C1"/>
    <w:pPr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Char"/>
    <w:qFormat/>
    <w:rsid w:val="00B044C1"/>
    <w:pPr>
      <w:keepNext/>
      <w:keepLines/>
      <w:spacing w:before="340" w:after="330" w:line="576" w:lineRule="auto"/>
      <w:ind w:firstLine="414"/>
      <w:outlineLvl w:val="0"/>
    </w:pPr>
    <w:rPr>
      <w:rFonts w:asciiTheme="minorHAnsi" w:eastAsiaTheme="minorEastAsia" w:hAnsiTheme="minorHAns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44C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44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44C1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44C1"/>
    <w:rPr>
      <w:sz w:val="18"/>
      <w:szCs w:val="18"/>
    </w:rPr>
  </w:style>
  <w:style w:type="character" w:customStyle="1" w:styleId="1Char">
    <w:name w:val="标题 1 Char"/>
    <w:basedOn w:val="a0"/>
    <w:link w:val="1"/>
    <w:qFormat/>
    <w:rsid w:val="00B044C1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15</Words>
  <Characters>4079</Characters>
  <Application>Microsoft Office Word</Application>
  <DocSecurity>0</DocSecurity>
  <Lines>33</Lines>
  <Paragraphs>9</Paragraphs>
  <ScaleCrop>false</ScaleCrop>
  <Company/>
  <LinksUpToDate>false</LinksUpToDate>
  <CharactersWithSpaces>4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3-08-11T03:35:00Z</dcterms:created>
  <dcterms:modified xsi:type="dcterms:W3CDTF">2023-08-11T03:35:00Z</dcterms:modified>
</cp:coreProperties>
</file>